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2727" w:rsidRPr="00A544D2" w:rsidRDefault="0087272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544D2">
        <w:rPr>
          <w:rFonts w:ascii="Times New Roman" w:hAnsi="Times New Roman" w:cs="Times New Roman"/>
          <w:b/>
          <w:sz w:val="24"/>
          <w:szCs w:val="24"/>
          <w:lang w:val="en-US"/>
        </w:rPr>
        <w:t>Supplement to De Goeyse et al.</w:t>
      </w:r>
    </w:p>
    <w:p w:rsidR="00A544D2" w:rsidRPr="00A544D2" w:rsidRDefault="00872727">
      <w:pPr>
        <w:rPr>
          <w:rFonts w:ascii="Times New Roman" w:hAnsi="Times New Roman" w:cs="Times New Roman"/>
          <w:b/>
          <w:sz w:val="24"/>
          <w:szCs w:val="24"/>
        </w:rPr>
      </w:pPr>
      <w:r w:rsidRPr="00A544D2">
        <w:rPr>
          <w:rFonts w:ascii="Times New Roman" w:hAnsi="Times New Roman" w:cs="Times New Roman"/>
          <w:b/>
          <w:sz w:val="24"/>
          <w:szCs w:val="24"/>
        </w:rPr>
        <w:t>The effect of carbonic anhydrase on foraminiferal Mg/Ca</w:t>
      </w:r>
    </w:p>
    <w:p w:rsidR="00872727" w:rsidRPr="00A544D2" w:rsidRDefault="00E47CC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44D2">
        <w:rPr>
          <w:rFonts w:ascii="Times New Roman" w:hAnsi="Times New Roman" w:cs="Times New Roman"/>
          <w:sz w:val="24"/>
          <w:szCs w:val="24"/>
          <w:lang w:val="en-US"/>
        </w:rPr>
        <w:t>Table S1</w:t>
      </w:r>
      <w:r w:rsidR="00A544D2">
        <w:rPr>
          <w:rFonts w:ascii="Times New Roman" w:hAnsi="Times New Roman" w:cs="Times New Roman"/>
          <w:sz w:val="24"/>
          <w:szCs w:val="24"/>
          <w:lang w:val="en-US"/>
        </w:rPr>
        <w:t>: chemical parameters of the prepared seawater</w:t>
      </w:r>
      <w:ins w:id="0" w:author="Lennart de Nooijer" w:date="2024-09-11T23:05:00Z">
        <w:r w:rsidR="00A070D6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bookmarkStart w:id="1" w:name="_GoBack"/>
        <w:bookmarkEnd w:id="1"/>
        <w:r w:rsidR="00A070D6">
          <w:rPr>
            <w:rFonts w:ascii="Times New Roman" w:hAnsi="Times New Roman" w:cs="Times New Roman"/>
            <w:sz w:val="24"/>
            <w:szCs w:val="24"/>
            <w:lang w:val="en-US"/>
          </w:rPr>
          <w:t>(all measured, plus the calculated [CO</w:t>
        </w:r>
        <w:r w:rsidR="00A070D6" w:rsidRPr="00A070D6">
          <w:rPr>
            <w:rFonts w:ascii="Times New Roman" w:hAnsi="Times New Roman" w:cs="Times New Roman"/>
            <w:sz w:val="24"/>
            <w:szCs w:val="24"/>
            <w:vertAlign w:val="subscript"/>
            <w:lang w:val="en-US"/>
          </w:rPr>
          <w:t>3</w:t>
        </w:r>
        <w:r w:rsidR="00A070D6" w:rsidRPr="00A070D6">
          <w:rPr>
            <w:rFonts w:ascii="Times New Roman" w:hAnsi="Times New Roman" w:cs="Times New Roman"/>
            <w:sz w:val="24"/>
            <w:szCs w:val="24"/>
            <w:vertAlign w:val="superscript"/>
            <w:lang w:val="en-US"/>
          </w:rPr>
          <w:t>2-</w:t>
        </w:r>
        <w:r w:rsidR="00A070D6">
          <w:rPr>
            <w:rFonts w:ascii="Times New Roman" w:hAnsi="Times New Roman" w:cs="Times New Roman"/>
            <w:sz w:val="24"/>
            <w:szCs w:val="24"/>
            <w:lang w:val="en-US"/>
          </w:rPr>
          <w:t>]</w:t>
        </w:r>
      </w:ins>
      <w:r w:rsidR="00A544D2">
        <w:rPr>
          <w:rFonts w:ascii="Times New Roman" w:hAnsi="Times New Roman" w:cs="Times New Roman"/>
          <w:sz w:val="24"/>
          <w:szCs w:val="24"/>
          <w:lang w:val="en-US"/>
        </w:rPr>
        <w:t xml:space="preserve">. For each of the two treatments (‘control’ and ‘AZ added’), there were incubations at four different </w:t>
      </w:r>
      <w:r w:rsidR="00A544D2" w:rsidRPr="00A544D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A544D2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="00A544D2" w:rsidRPr="00A544D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A544D2">
        <w:rPr>
          <w:rFonts w:ascii="Times New Roman" w:hAnsi="Times New Roman" w:cs="Times New Roman"/>
          <w:sz w:val="24"/>
          <w:szCs w:val="24"/>
          <w:lang w:val="en-US"/>
        </w:rPr>
        <w:t xml:space="preserve"> concentrations (400, 800, 1200 and 1600 ppm). </w:t>
      </w:r>
      <w:r w:rsidR="00FF35E2">
        <w:rPr>
          <w:rFonts w:ascii="Times New Roman" w:hAnsi="Times New Roman" w:cs="Times New Roman"/>
          <w:sz w:val="24"/>
          <w:szCs w:val="24"/>
          <w:lang w:val="en-US"/>
        </w:rPr>
        <w:t>Shading indicates the triplicate measurements: i.e. adjacent lines with same grey shading are subsampled from the same flask.</w:t>
      </w:r>
    </w:p>
    <w:tbl>
      <w:tblPr>
        <w:tblStyle w:val="TableGrid"/>
        <w:tblW w:w="9030" w:type="dxa"/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850"/>
        <w:gridCol w:w="851"/>
        <w:gridCol w:w="992"/>
        <w:gridCol w:w="851"/>
        <w:gridCol w:w="850"/>
        <w:gridCol w:w="851"/>
        <w:gridCol w:w="850"/>
        <w:gridCol w:w="955"/>
      </w:tblGrid>
      <w:tr w:rsidR="005528D5" w:rsidRPr="00A544D2" w:rsidTr="00095352">
        <w:tc>
          <w:tcPr>
            <w:tcW w:w="1271" w:type="dxa"/>
            <w:vMerge w:val="restart"/>
          </w:tcPr>
          <w:p w:rsidR="005528D5" w:rsidRPr="00A544D2" w:rsidRDefault="005528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4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709" w:type="dxa"/>
          </w:tcPr>
          <w:p w:rsidR="005528D5" w:rsidRPr="00A544D2" w:rsidRDefault="005528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44D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A54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</w:t>
            </w:r>
            <w:r w:rsidRPr="00A544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50" w:type="dxa"/>
          </w:tcPr>
          <w:p w:rsidR="005528D5" w:rsidRPr="00A544D2" w:rsidRDefault="005528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4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C</w:t>
            </w:r>
          </w:p>
        </w:tc>
        <w:tc>
          <w:tcPr>
            <w:tcW w:w="851" w:type="dxa"/>
          </w:tcPr>
          <w:p w:rsidR="005528D5" w:rsidRPr="00A544D2" w:rsidRDefault="005528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4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</w:t>
            </w:r>
          </w:p>
        </w:tc>
        <w:tc>
          <w:tcPr>
            <w:tcW w:w="992" w:type="dxa"/>
          </w:tcPr>
          <w:p w:rsidR="005528D5" w:rsidRPr="00A544D2" w:rsidRDefault="005528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CO</w:t>
            </w:r>
            <w:r w:rsidRPr="005528D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5528D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 calc</w:t>
            </w:r>
            <w:r w:rsidR="001C34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851" w:type="dxa"/>
          </w:tcPr>
          <w:p w:rsidR="005528D5" w:rsidRPr="00A544D2" w:rsidRDefault="005528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4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</w:t>
            </w:r>
            <w:r w:rsidRPr="00A544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850" w:type="dxa"/>
          </w:tcPr>
          <w:p w:rsidR="005528D5" w:rsidRPr="00A544D2" w:rsidRDefault="005528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4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H</w:t>
            </w:r>
            <w:r w:rsidRPr="00A544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851" w:type="dxa"/>
          </w:tcPr>
          <w:p w:rsidR="005528D5" w:rsidRPr="00A544D2" w:rsidRDefault="005528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4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Pr="00A544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A54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NO</w:t>
            </w:r>
            <w:r w:rsidRPr="00A544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50" w:type="dxa"/>
          </w:tcPr>
          <w:p w:rsidR="005528D5" w:rsidRPr="00A544D2" w:rsidRDefault="005528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4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Pr="00A544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955" w:type="dxa"/>
          </w:tcPr>
          <w:p w:rsidR="005528D5" w:rsidRPr="00A544D2" w:rsidRDefault="005528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4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  <w:r w:rsidRPr="00A544D2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</w:p>
        </w:tc>
      </w:tr>
      <w:tr w:rsidR="005528D5" w:rsidRPr="00A544D2" w:rsidTr="00095352">
        <w:tc>
          <w:tcPr>
            <w:tcW w:w="1271" w:type="dxa"/>
            <w:vMerge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095352" w:rsidRDefault="005528D5" w:rsidP="005528D5">
            <w:pPr>
              <w:rPr>
                <w:rFonts w:ascii="Times New Roman" w:hAnsi="Times New Roman" w:cs="Times New Roman"/>
                <w:lang w:val="en-US"/>
              </w:rPr>
            </w:pPr>
            <w:r w:rsidRPr="00095352">
              <w:rPr>
                <w:rFonts w:ascii="Times New Roman" w:hAnsi="Times New Roman" w:cs="Times New Roman"/>
                <w:lang w:val="en-US"/>
              </w:rPr>
              <w:t>ppm</w:t>
            </w:r>
          </w:p>
        </w:tc>
        <w:tc>
          <w:tcPr>
            <w:tcW w:w="850" w:type="dxa"/>
          </w:tcPr>
          <w:p w:rsidR="005528D5" w:rsidRPr="00095352" w:rsidRDefault="005528D5" w:rsidP="005528D5">
            <w:pPr>
              <w:rPr>
                <w:rFonts w:ascii="Times New Roman" w:hAnsi="Times New Roman" w:cs="Times New Roman"/>
                <w:lang w:val="en-US"/>
              </w:rPr>
            </w:pPr>
            <w:r w:rsidRPr="00095352">
              <w:rPr>
                <w:rFonts w:ascii="Times New Roman" w:hAnsi="Times New Roman" w:cs="Times New Roman"/>
              </w:rPr>
              <w:t>μ</w:t>
            </w:r>
            <w:r w:rsidRPr="00095352">
              <w:rPr>
                <w:rFonts w:ascii="Times New Roman" w:hAnsi="Times New Roman" w:cs="Times New Roman"/>
                <w:lang w:val="en-US"/>
              </w:rPr>
              <w:t>mol/</w:t>
            </w:r>
            <w:r w:rsidR="001C34EE" w:rsidRPr="00095352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851" w:type="dxa"/>
          </w:tcPr>
          <w:p w:rsidR="005528D5" w:rsidRPr="00095352" w:rsidRDefault="005528D5" w:rsidP="005528D5">
            <w:pPr>
              <w:rPr>
                <w:rFonts w:ascii="Times New Roman" w:hAnsi="Times New Roman" w:cs="Times New Roman"/>
              </w:rPr>
            </w:pPr>
            <w:r w:rsidRPr="00095352">
              <w:rPr>
                <w:rFonts w:ascii="Times New Roman" w:hAnsi="Times New Roman" w:cs="Times New Roman"/>
              </w:rPr>
              <w:t>μ</w:t>
            </w:r>
            <w:proofErr w:type="spellStart"/>
            <w:r w:rsidRPr="00095352">
              <w:rPr>
                <w:rFonts w:ascii="Times New Roman" w:hAnsi="Times New Roman" w:cs="Times New Roman"/>
                <w:lang w:val="en-US"/>
              </w:rPr>
              <w:t>eql</w:t>
            </w:r>
            <w:proofErr w:type="spellEnd"/>
            <w:r w:rsidRPr="00095352">
              <w:rPr>
                <w:rFonts w:ascii="Times New Roman" w:hAnsi="Times New Roman" w:cs="Times New Roman"/>
                <w:lang w:val="en-US"/>
              </w:rPr>
              <w:t>/</w:t>
            </w:r>
            <w:r w:rsidR="001C34EE" w:rsidRPr="00095352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992" w:type="dxa"/>
          </w:tcPr>
          <w:p w:rsidR="005528D5" w:rsidRPr="00095352" w:rsidRDefault="005528D5" w:rsidP="005528D5">
            <w:pPr>
              <w:rPr>
                <w:rFonts w:ascii="Times New Roman" w:hAnsi="Times New Roman" w:cs="Times New Roman"/>
                <w:lang w:val="en-US"/>
              </w:rPr>
            </w:pPr>
            <w:r w:rsidRPr="00095352">
              <w:rPr>
                <w:rFonts w:ascii="Times New Roman" w:hAnsi="Times New Roman" w:cs="Times New Roman"/>
              </w:rPr>
              <w:t>μ</w:t>
            </w:r>
            <w:r w:rsidRPr="00095352">
              <w:rPr>
                <w:rFonts w:ascii="Times New Roman" w:hAnsi="Times New Roman" w:cs="Times New Roman"/>
                <w:lang w:val="en-US"/>
              </w:rPr>
              <w:t>mol/</w:t>
            </w:r>
            <w:r w:rsidR="001C34EE" w:rsidRPr="00095352">
              <w:rPr>
                <w:rFonts w:ascii="Times New Roman" w:hAnsi="Times New Roman" w:cs="Times New Roman"/>
                <w:lang w:val="en-US"/>
              </w:rPr>
              <w:t>k</w:t>
            </w:r>
            <w:r w:rsidRPr="00095352">
              <w:rPr>
                <w:rFonts w:ascii="Times New Roman" w:hAnsi="Times New Roman" w:cs="Times New Roman"/>
                <w:lang w:val="en-US"/>
              </w:rPr>
              <w:t>g</w:t>
            </w:r>
          </w:p>
        </w:tc>
        <w:tc>
          <w:tcPr>
            <w:tcW w:w="851" w:type="dxa"/>
          </w:tcPr>
          <w:p w:rsidR="005528D5" w:rsidRPr="00095352" w:rsidRDefault="005528D5" w:rsidP="005528D5">
            <w:pPr>
              <w:rPr>
                <w:rFonts w:ascii="Times New Roman" w:hAnsi="Times New Roman" w:cs="Times New Roman"/>
              </w:rPr>
            </w:pPr>
            <w:r w:rsidRPr="00095352">
              <w:rPr>
                <w:rFonts w:ascii="Times New Roman" w:hAnsi="Times New Roman" w:cs="Times New Roman"/>
              </w:rPr>
              <w:t>μ</w:t>
            </w:r>
            <w:r w:rsidRPr="00095352">
              <w:rPr>
                <w:rFonts w:ascii="Times New Roman" w:hAnsi="Times New Roman" w:cs="Times New Roman"/>
                <w:lang w:val="en-US"/>
              </w:rPr>
              <w:t>mol/</w:t>
            </w:r>
            <w:r w:rsidR="001C34EE" w:rsidRPr="00095352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850" w:type="dxa"/>
          </w:tcPr>
          <w:p w:rsidR="005528D5" w:rsidRPr="00095352" w:rsidRDefault="005528D5" w:rsidP="005528D5">
            <w:pPr>
              <w:rPr>
                <w:rFonts w:ascii="Times New Roman" w:hAnsi="Times New Roman" w:cs="Times New Roman"/>
              </w:rPr>
            </w:pPr>
            <w:r w:rsidRPr="00095352">
              <w:rPr>
                <w:rFonts w:ascii="Times New Roman" w:hAnsi="Times New Roman" w:cs="Times New Roman"/>
              </w:rPr>
              <w:t>μ</w:t>
            </w:r>
            <w:r w:rsidRPr="00095352">
              <w:rPr>
                <w:rFonts w:ascii="Times New Roman" w:hAnsi="Times New Roman" w:cs="Times New Roman"/>
                <w:lang w:val="en-US"/>
              </w:rPr>
              <w:t>mol/</w:t>
            </w:r>
            <w:r w:rsidR="001C34EE" w:rsidRPr="00095352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851" w:type="dxa"/>
          </w:tcPr>
          <w:p w:rsidR="005528D5" w:rsidRPr="00095352" w:rsidRDefault="005528D5" w:rsidP="005528D5">
            <w:pPr>
              <w:rPr>
                <w:rFonts w:ascii="Times New Roman" w:hAnsi="Times New Roman" w:cs="Times New Roman"/>
              </w:rPr>
            </w:pPr>
            <w:r w:rsidRPr="00095352">
              <w:rPr>
                <w:rFonts w:ascii="Times New Roman" w:hAnsi="Times New Roman" w:cs="Times New Roman"/>
              </w:rPr>
              <w:t>μ</w:t>
            </w:r>
            <w:r w:rsidRPr="00095352">
              <w:rPr>
                <w:rFonts w:ascii="Times New Roman" w:hAnsi="Times New Roman" w:cs="Times New Roman"/>
                <w:lang w:val="en-US"/>
              </w:rPr>
              <w:t>mol/</w:t>
            </w:r>
            <w:r w:rsidR="001C34EE" w:rsidRPr="00095352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850" w:type="dxa"/>
          </w:tcPr>
          <w:p w:rsidR="005528D5" w:rsidRPr="00095352" w:rsidRDefault="005528D5" w:rsidP="005528D5">
            <w:pPr>
              <w:rPr>
                <w:rFonts w:ascii="Times New Roman" w:hAnsi="Times New Roman" w:cs="Times New Roman"/>
              </w:rPr>
            </w:pPr>
            <w:r w:rsidRPr="00095352">
              <w:rPr>
                <w:rFonts w:ascii="Times New Roman" w:hAnsi="Times New Roman" w:cs="Times New Roman"/>
              </w:rPr>
              <w:t>μ</w:t>
            </w:r>
            <w:r w:rsidRPr="00095352">
              <w:rPr>
                <w:rFonts w:ascii="Times New Roman" w:hAnsi="Times New Roman" w:cs="Times New Roman"/>
                <w:lang w:val="en-US"/>
              </w:rPr>
              <w:t>mol/</w:t>
            </w:r>
            <w:r w:rsidR="001C34EE" w:rsidRPr="00095352"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955" w:type="dxa"/>
          </w:tcPr>
          <w:p w:rsidR="005528D5" w:rsidRPr="00095352" w:rsidRDefault="005528D5" w:rsidP="005528D5">
            <w:pPr>
              <w:rPr>
                <w:rFonts w:ascii="Times New Roman" w:hAnsi="Times New Roman" w:cs="Times New Roman"/>
              </w:rPr>
            </w:pPr>
            <w:r w:rsidRPr="00095352">
              <w:rPr>
                <w:rFonts w:ascii="Times New Roman" w:hAnsi="Times New Roman" w:cs="Times New Roman"/>
              </w:rPr>
              <w:t>μ</w:t>
            </w:r>
            <w:r w:rsidRPr="00095352">
              <w:rPr>
                <w:rFonts w:ascii="Times New Roman" w:hAnsi="Times New Roman" w:cs="Times New Roman"/>
                <w:lang w:val="en-US"/>
              </w:rPr>
              <w:t>mol/</w:t>
            </w:r>
            <w:r w:rsidR="001C34EE" w:rsidRPr="00095352">
              <w:rPr>
                <w:rFonts w:ascii="Times New Roman" w:hAnsi="Times New Roman" w:cs="Times New Roman"/>
                <w:lang w:val="en-US"/>
              </w:rPr>
              <w:t>l</w:t>
            </w:r>
          </w:p>
        </w:tc>
      </w:tr>
      <w:tr w:rsidR="005528D5" w:rsidRPr="00A544D2" w:rsidTr="00095352">
        <w:trPr>
          <w:trHeight w:val="280"/>
        </w:trPr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4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4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75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5528D5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184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1972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65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191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1C34EE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  <w:r w:rsidR="001C34E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1C34EE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8</w:t>
            </w:r>
            <w:r w:rsidR="001C34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8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1C34EE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8</w:t>
            </w:r>
            <w:r w:rsidR="001C34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00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1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1981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1C34EE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5</w:t>
            </w:r>
            <w:r w:rsidR="001C34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81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1C34EE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195</w:t>
            </w:r>
            <w:r w:rsidR="001C34EE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1C34EE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3</w:t>
            </w:r>
            <w:r w:rsidR="001C34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85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1982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1C34EE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8</w:t>
            </w:r>
            <w:r w:rsidR="001C34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96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3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1C34EE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199</w:t>
            </w:r>
            <w:r w:rsidR="001C34EE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67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78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1C34EE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197</w:t>
            </w:r>
            <w:r w:rsidR="001C34EE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1C34EE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6</w:t>
            </w:r>
            <w:r w:rsidR="001C34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92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1C34EE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198</w:t>
            </w:r>
            <w:r w:rsidR="001C34EE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1C34EE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9</w:t>
            </w:r>
            <w:r w:rsidR="001C34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00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1C34EE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198</w:t>
            </w:r>
            <w:r w:rsidR="001C34EE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5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1970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1C34EE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8</w:t>
            </w:r>
            <w:r w:rsidR="001C34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05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01</w:t>
            </w: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1C34EE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  <w:r w:rsidR="001C34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80</w:t>
            </w: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9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4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20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63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3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098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46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5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1C34EE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  <w:r w:rsidR="001C34EE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2</w:t>
            </w:r>
            <w:r w:rsidR="001C34EE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8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36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1C34EE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7</w:t>
            </w:r>
            <w:r w:rsidR="001C34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1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10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1C34EE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7</w:t>
            </w:r>
            <w:r w:rsidR="001C34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15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27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79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8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6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26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1C34EE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7</w:t>
            </w:r>
            <w:r w:rsidR="001C34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4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00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1C34EE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5</w:t>
            </w:r>
            <w:r w:rsidR="001C34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1C34EE" w:rsidRDefault="001C34EE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10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49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1C34EE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9</w:t>
            </w:r>
            <w:r w:rsidR="001C34E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0F06A5" w:rsidRDefault="000F06A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8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2</w:t>
            </w:r>
            <w:r w:rsidR="003249F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93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3249F7" w:rsidRDefault="003249F7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16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5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35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98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3249F7" w:rsidRDefault="003249F7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15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5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44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0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71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76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3249F7" w:rsidRDefault="003249F7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202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87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3249F7" w:rsidRDefault="003249F7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8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8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3249F7" w:rsidRDefault="003249F7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</w:t>
            </w:r>
            <w:r w:rsidR="003249F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90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8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3249F7" w:rsidRDefault="003249F7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9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79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7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3249F7" w:rsidRDefault="003249F7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7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7</w:t>
            </w:r>
            <w:r w:rsidR="003249F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6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3249F7" w:rsidRDefault="003249F7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5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85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7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3249F7" w:rsidRDefault="003249F7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82</w:t>
            </w: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4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81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76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3249F7" w:rsidRDefault="003249F7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95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8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3249F7" w:rsidRDefault="003249F7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0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A3F4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20</w:t>
            </w:r>
            <w:r w:rsidR="003249F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A3F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3249F7" w:rsidRDefault="003249F7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0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A3F4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223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A3F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6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3249F7" w:rsidRDefault="003249F7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3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3F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8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A3F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9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3249F7" w:rsidRDefault="003249F7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A3F4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23</w:t>
            </w:r>
            <w:r w:rsidR="003249F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A3F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8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3249F7" w:rsidRDefault="003249F7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3F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3F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3F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3F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19</w:t>
            </w: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3F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6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A3F4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21</w:t>
            </w:r>
            <w:r w:rsidR="003249F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3F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86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3249F7" w:rsidRDefault="003249F7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7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A3F4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218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A3F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7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3249F7" w:rsidRDefault="003249F7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A3F4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227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3F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91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C07D28" w:rsidRDefault="00C07D28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3F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3F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3F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3F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37</w:t>
            </w: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3F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7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A3F4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98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A3F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68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C07D28" w:rsidRDefault="00C07D28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6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A3F40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21</w:t>
            </w:r>
            <w:r w:rsidR="003249F7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A3F4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6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C07D28" w:rsidRDefault="00C07D28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A3F40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 added</w:t>
            </w: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1956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09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C07D28" w:rsidRDefault="00C07D28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30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5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9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C07D28" w:rsidRDefault="00C07D28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95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9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4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5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C07D28" w:rsidRDefault="00C07D28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3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C07D28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19</w:t>
            </w:r>
            <w:r w:rsidR="00C07D2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76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02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C07D28" w:rsidRDefault="00C07D28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13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2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C07D28" w:rsidRDefault="00C07D28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20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8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1974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14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C07D28" w:rsidRDefault="00C07D28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22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4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199</w:t>
            </w:r>
            <w:r w:rsidR="00C07D2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15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8564F4" w:rsidRDefault="008564F4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12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2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197</w:t>
            </w:r>
            <w:r w:rsidR="00C07D2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0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8564F4" w:rsidRDefault="008564F4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12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4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198</w:t>
            </w:r>
            <w:r w:rsidR="00C07D2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08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8564F4" w:rsidRDefault="008564F4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14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0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0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C07D28" w:rsidRDefault="00C07D28" w:rsidP="005528D5">
            <w:pPr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color w:val="FF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21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C07D28" w:rsidRDefault="00C07D28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4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C07D28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C07D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8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8564F4" w:rsidRDefault="008564F4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3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1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9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8564F4" w:rsidRDefault="008564F4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8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3</w:t>
            </w:r>
            <w:r w:rsidR="00C07D2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07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8564F4" w:rsidRDefault="008564F4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21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4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37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1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8564F4" w:rsidRDefault="008564F4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22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7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4</w:t>
            </w:r>
            <w:r w:rsidR="00C07D2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0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8564F4" w:rsidRDefault="008564F4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14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1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41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2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8564F4" w:rsidRDefault="008564F4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26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9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46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21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8564F4" w:rsidRDefault="008564F4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22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8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3</w:t>
            </w:r>
            <w:r w:rsidR="00C07D2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0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8564F4" w:rsidRDefault="008564F4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17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5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0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C07D28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4</w:t>
            </w:r>
            <w:r w:rsidR="00C07D2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98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8564F4" w:rsidRDefault="008564F4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8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2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8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8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8564F4" w:rsidRDefault="008564F4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1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C07D28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</w:t>
            </w:r>
            <w:r w:rsidR="00C07D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0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8564F4" w:rsidRDefault="008564F4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2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209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18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A007C3" w:rsidRDefault="00A007C3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127</w:t>
            </w: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5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99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09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A007C3" w:rsidRDefault="00A007C3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6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05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A007C3" w:rsidRDefault="00A007C3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9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5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C07D28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20</w:t>
            </w:r>
            <w:r w:rsidR="00C07D2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1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A007C3" w:rsidRDefault="00A007C3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241</w:t>
            </w: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C07D28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20</w:t>
            </w:r>
            <w:r w:rsidR="00C07D2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06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A007C3" w:rsidRDefault="00A007C3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2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210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3249F7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A007C3" w:rsidRDefault="00A007C3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12</w:t>
            </w: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0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244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99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A007C3" w:rsidRDefault="00A007C3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31</w:t>
            </w: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0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2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9</w:t>
            </w:r>
            <w:r w:rsidR="003249F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A007C3" w:rsidRDefault="00A007C3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0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C07D2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00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A007C3" w:rsidRDefault="00A007C3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C07D28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19</w:t>
            </w:r>
            <w:r w:rsidR="00C07D2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C07D28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</w:t>
            </w:r>
            <w:r w:rsidR="00C07D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A007C3" w:rsidRDefault="00A007C3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92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5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9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98</w:t>
            </w:r>
          </w:p>
        </w:tc>
        <w:tc>
          <w:tcPr>
            <w:tcW w:w="992" w:type="dxa"/>
            <w:shd w:val="clear" w:color="auto" w:fill="D0CECE" w:themeFill="background2" w:themeFillShade="E6"/>
          </w:tcPr>
          <w:p w:rsidR="005528D5" w:rsidRPr="00A007C3" w:rsidRDefault="00A007C3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51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50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55" w:type="dxa"/>
            <w:shd w:val="clear" w:color="auto" w:fill="D0CECE" w:themeFill="background2" w:themeFillShade="E6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1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C07D28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26</w:t>
            </w:r>
            <w:r w:rsidR="00C07D2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C07D28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2</w:t>
            </w:r>
            <w:r w:rsidR="00C07D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A007C3" w:rsidRDefault="00A007C3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C07D28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26</w:t>
            </w:r>
            <w:r w:rsidR="00C07D2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12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A007C3" w:rsidRDefault="00A007C3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C07D28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24</w:t>
            </w:r>
            <w:r w:rsidR="00C07D2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32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:rsidR="005528D5" w:rsidRPr="00A007C3" w:rsidRDefault="00A007C3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78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51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50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955" w:type="dxa"/>
            <w:shd w:val="clear" w:color="auto" w:fill="AEAAAA" w:themeFill="background2" w:themeFillShade="BF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1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C07D28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25</w:t>
            </w:r>
            <w:r w:rsidR="00C07D2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C07D28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</w:t>
            </w:r>
            <w:r w:rsidR="00C07D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A007C3" w:rsidRDefault="00A007C3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1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20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254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C07D28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30</w:t>
            </w:r>
            <w:r w:rsidR="00C07D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A007C3" w:rsidRDefault="00A007C3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9</w:t>
            </w:r>
          </w:p>
        </w:tc>
      </w:tr>
      <w:tr w:rsidR="005528D5" w:rsidRPr="00A544D2" w:rsidTr="00095352">
        <w:tc>
          <w:tcPr>
            <w:tcW w:w="1271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5528D5" w:rsidRPr="00A544D2" w:rsidRDefault="005528D5" w:rsidP="005528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C07D28" w:rsidRDefault="005528D5" w:rsidP="005528D5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224</w:t>
            </w:r>
            <w:r w:rsidR="00C07D28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C07D28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29</w:t>
            </w:r>
            <w:r w:rsidR="00C07D2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E7E6E6" w:themeFill="background2"/>
          </w:tcPr>
          <w:p w:rsidR="005528D5" w:rsidRPr="00A007C3" w:rsidRDefault="00A007C3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51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50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955" w:type="dxa"/>
            <w:shd w:val="clear" w:color="auto" w:fill="E7E6E6" w:themeFill="background2"/>
            <w:vAlign w:val="bottom"/>
          </w:tcPr>
          <w:p w:rsidR="005528D5" w:rsidRPr="00FF35E2" w:rsidRDefault="005528D5" w:rsidP="005528D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F35E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34</w:t>
            </w:r>
          </w:p>
        </w:tc>
      </w:tr>
    </w:tbl>
    <w:p w:rsidR="00872727" w:rsidRPr="00A544D2" w:rsidRDefault="00872727">
      <w:pPr>
        <w:rPr>
          <w:rFonts w:ascii="Times New Roman" w:hAnsi="Times New Roman" w:cs="Times New Roman"/>
          <w:sz w:val="24"/>
          <w:szCs w:val="24"/>
        </w:rPr>
      </w:pPr>
    </w:p>
    <w:p w:rsidR="00C91A79" w:rsidRDefault="00C91A7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91A79" w:rsidRDefault="00C91A7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91A79" w:rsidRDefault="00690C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544D2">
        <w:rPr>
          <w:rFonts w:ascii="Times New Roman" w:hAnsi="Times New Roman" w:cs="Times New Roman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: comparison between Na/Ca, Mg/Ca and Sr/Ca between </w:t>
      </w:r>
      <w:r w:rsidR="00C91A79">
        <w:rPr>
          <w:rFonts w:ascii="Times New Roman" w:hAnsi="Times New Roman" w:cs="Times New Roman"/>
          <w:sz w:val="24"/>
          <w:szCs w:val="24"/>
          <w:lang w:val="en-US"/>
        </w:rPr>
        <w:t xml:space="preserve">solution-ICP-MS and LA-ICP-MS. </w:t>
      </w:r>
      <w:r w:rsidR="00134539">
        <w:rPr>
          <w:rFonts w:ascii="Times New Roman" w:hAnsi="Times New Roman" w:cs="Times New Roman"/>
          <w:sz w:val="24"/>
          <w:szCs w:val="24"/>
          <w:lang w:val="en-US"/>
        </w:rPr>
        <w:t xml:space="preserve">Data per treatment (i.e. control or AZ added) was combined prior to statistical testing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2268"/>
        <w:gridCol w:w="850"/>
        <w:gridCol w:w="851"/>
        <w:gridCol w:w="2268"/>
        <w:gridCol w:w="992"/>
        <w:gridCol w:w="799"/>
      </w:tblGrid>
      <w:tr w:rsidR="00134539" w:rsidTr="00134539">
        <w:tc>
          <w:tcPr>
            <w:tcW w:w="988" w:type="dxa"/>
            <w:vMerge w:val="restart"/>
          </w:tcPr>
          <w:p w:rsidR="00134539" w:rsidRDefault="00134539" w:rsidP="00C91A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69" w:type="dxa"/>
            <w:gridSpan w:val="3"/>
          </w:tcPr>
          <w:p w:rsidR="00134539" w:rsidRDefault="00134539" w:rsidP="00C91A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4059" w:type="dxa"/>
            <w:gridSpan w:val="3"/>
          </w:tcPr>
          <w:p w:rsidR="00134539" w:rsidRDefault="00134539" w:rsidP="00C91A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 added</w:t>
            </w:r>
          </w:p>
        </w:tc>
      </w:tr>
      <w:tr w:rsidR="00134539" w:rsidTr="00134539">
        <w:tc>
          <w:tcPr>
            <w:tcW w:w="988" w:type="dxa"/>
            <w:vMerge/>
          </w:tcPr>
          <w:p w:rsidR="00134539" w:rsidRDefault="00134539" w:rsidP="00C91A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</w:tcPr>
          <w:p w:rsidR="00134539" w:rsidRDefault="00134539" w:rsidP="00C91A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(mmol/mol)</w:t>
            </w:r>
          </w:p>
        </w:tc>
        <w:tc>
          <w:tcPr>
            <w:tcW w:w="850" w:type="dxa"/>
          </w:tcPr>
          <w:p w:rsidR="00134539" w:rsidRDefault="00134539" w:rsidP="00C91A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851" w:type="dxa"/>
          </w:tcPr>
          <w:p w:rsidR="00134539" w:rsidRDefault="00134539" w:rsidP="00C91A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268" w:type="dxa"/>
          </w:tcPr>
          <w:p w:rsidR="00134539" w:rsidRDefault="00134539" w:rsidP="00C91A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erage (mmol/mol)</w:t>
            </w:r>
          </w:p>
        </w:tc>
        <w:tc>
          <w:tcPr>
            <w:tcW w:w="992" w:type="dxa"/>
          </w:tcPr>
          <w:p w:rsidR="00134539" w:rsidRDefault="00134539" w:rsidP="00C91A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799" w:type="dxa"/>
          </w:tcPr>
          <w:p w:rsidR="00134539" w:rsidRDefault="00134539" w:rsidP="00C91A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C91A79" w:rsidTr="00C91A79">
        <w:tc>
          <w:tcPr>
            <w:tcW w:w="9016" w:type="dxa"/>
            <w:gridSpan w:val="7"/>
          </w:tcPr>
          <w:p w:rsidR="00C91A79" w:rsidRDefault="00C91A79" w:rsidP="00C91A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ution-ICP-MS</w:t>
            </w:r>
          </w:p>
        </w:tc>
      </w:tr>
      <w:tr w:rsidR="00C91A79" w:rsidTr="00134539">
        <w:tc>
          <w:tcPr>
            <w:tcW w:w="988" w:type="dxa"/>
          </w:tcPr>
          <w:p w:rsidR="00C91A79" w:rsidRDefault="00C91A79" w:rsidP="00C91A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/Ca</w:t>
            </w:r>
          </w:p>
        </w:tc>
        <w:tc>
          <w:tcPr>
            <w:tcW w:w="2268" w:type="dxa"/>
          </w:tcPr>
          <w:p w:rsidR="00C91A79" w:rsidRDefault="00C91A7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7</w:t>
            </w:r>
          </w:p>
        </w:tc>
        <w:tc>
          <w:tcPr>
            <w:tcW w:w="850" w:type="dxa"/>
          </w:tcPr>
          <w:p w:rsidR="00C91A79" w:rsidRDefault="00C91A7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851" w:type="dxa"/>
          </w:tcPr>
          <w:p w:rsidR="00C91A79" w:rsidRDefault="00C91A7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268" w:type="dxa"/>
          </w:tcPr>
          <w:p w:rsidR="00C91A79" w:rsidRDefault="00C91A7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</w:t>
            </w:r>
          </w:p>
        </w:tc>
        <w:tc>
          <w:tcPr>
            <w:tcW w:w="992" w:type="dxa"/>
          </w:tcPr>
          <w:p w:rsidR="00C91A79" w:rsidRDefault="00C91A7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799" w:type="dxa"/>
          </w:tcPr>
          <w:p w:rsidR="00C91A79" w:rsidRDefault="00C91A7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C91A79" w:rsidTr="00134539">
        <w:tc>
          <w:tcPr>
            <w:tcW w:w="988" w:type="dxa"/>
          </w:tcPr>
          <w:p w:rsidR="00C91A79" w:rsidRDefault="00C91A79" w:rsidP="00C91A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Ca</w:t>
            </w:r>
          </w:p>
        </w:tc>
        <w:tc>
          <w:tcPr>
            <w:tcW w:w="2268" w:type="dxa"/>
          </w:tcPr>
          <w:p w:rsidR="00C91A79" w:rsidRDefault="00C91A7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2</w:t>
            </w:r>
          </w:p>
        </w:tc>
        <w:tc>
          <w:tcPr>
            <w:tcW w:w="850" w:type="dxa"/>
          </w:tcPr>
          <w:p w:rsidR="00C91A79" w:rsidRDefault="00C91A7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851" w:type="dxa"/>
          </w:tcPr>
          <w:p w:rsidR="00C91A79" w:rsidRDefault="00C91A7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268" w:type="dxa"/>
          </w:tcPr>
          <w:p w:rsidR="00C91A79" w:rsidRDefault="00C91A7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1</w:t>
            </w:r>
          </w:p>
        </w:tc>
        <w:tc>
          <w:tcPr>
            <w:tcW w:w="992" w:type="dxa"/>
          </w:tcPr>
          <w:p w:rsidR="00C91A79" w:rsidRDefault="00C91A7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</w:p>
        </w:tc>
        <w:tc>
          <w:tcPr>
            <w:tcW w:w="799" w:type="dxa"/>
          </w:tcPr>
          <w:p w:rsidR="00C91A79" w:rsidRDefault="00C91A7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C91A79" w:rsidTr="00134539">
        <w:tc>
          <w:tcPr>
            <w:tcW w:w="988" w:type="dxa"/>
          </w:tcPr>
          <w:p w:rsidR="00C91A79" w:rsidRDefault="00C91A79" w:rsidP="00C91A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/Ca</w:t>
            </w:r>
          </w:p>
        </w:tc>
        <w:tc>
          <w:tcPr>
            <w:tcW w:w="2268" w:type="dxa"/>
          </w:tcPr>
          <w:p w:rsidR="00C91A79" w:rsidRDefault="00C91A7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3</w:t>
            </w:r>
          </w:p>
        </w:tc>
        <w:tc>
          <w:tcPr>
            <w:tcW w:w="850" w:type="dxa"/>
          </w:tcPr>
          <w:p w:rsidR="00C91A79" w:rsidRDefault="00C91A7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851" w:type="dxa"/>
          </w:tcPr>
          <w:p w:rsidR="00C91A79" w:rsidRDefault="00C91A7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268" w:type="dxa"/>
          </w:tcPr>
          <w:p w:rsidR="00C91A79" w:rsidRDefault="00C91A7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7</w:t>
            </w:r>
          </w:p>
        </w:tc>
        <w:tc>
          <w:tcPr>
            <w:tcW w:w="992" w:type="dxa"/>
          </w:tcPr>
          <w:p w:rsidR="00C91A79" w:rsidRDefault="00C91A7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799" w:type="dxa"/>
          </w:tcPr>
          <w:p w:rsidR="00C91A79" w:rsidRDefault="00C91A7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C91A79" w:rsidTr="00C91A79">
        <w:tc>
          <w:tcPr>
            <w:tcW w:w="9016" w:type="dxa"/>
            <w:gridSpan w:val="7"/>
          </w:tcPr>
          <w:p w:rsidR="00C91A79" w:rsidRDefault="00C91A79" w:rsidP="00C91A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-ICP-MS</w:t>
            </w:r>
          </w:p>
        </w:tc>
      </w:tr>
      <w:tr w:rsidR="00C91A79" w:rsidTr="00134539">
        <w:tc>
          <w:tcPr>
            <w:tcW w:w="988" w:type="dxa"/>
          </w:tcPr>
          <w:p w:rsidR="00C91A79" w:rsidRDefault="00C91A79" w:rsidP="00C91A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/Ca</w:t>
            </w:r>
          </w:p>
        </w:tc>
        <w:tc>
          <w:tcPr>
            <w:tcW w:w="2268" w:type="dxa"/>
          </w:tcPr>
          <w:p w:rsidR="00C91A79" w:rsidRDefault="0013453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4</w:t>
            </w:r>
          </w:p>
        </w:tc>
        <w:tc>
          <w:tcPr>
            <w:tcW w:w="850" w:type="dxa"/>
          </w:tcPr>
          <w:p w:rsidR="00C91A79" w:rsidRDefault="0013453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851" w:type="dxa"/>
          </w:tcPr>
          <w:p w:rsidR="00C91A79" w:rsidRDefault="0013453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0</w:t>
            </w:r>
          </w:p>
        </w:tc>
        <w:tc>
          <w:tcPr>
            <w:tcW w:w="2268" w:type="dxa"/>
          </w:tcPr>
          <w:p w:rsidR="00C91A79" w:rsidRDefault="0013453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992" w:type="dxa"/>
          </w:tcPr>
          <w:p w:rsidR="00C91A79" w:rsidRDefault="0013453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799" w:type="dxa"/>
          </w:tcPr>
          <w:p w:rsidR="00C91A79" w:rsidRDefault="0013453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C91A79" w:rsidTr="00134539">
        <w:tc>
          <w:tcPr>
            <w:tcW w:w="988" w:type="dxa"/>
          </w:tcPr>
          <w:p w:rsidR="00C91A79" w:rsidRDefault="00C91A79" w:rsidP="00C91A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Ca</w:t>
            </w:r>
          </w:p>
        </w:tc>
        <w:tc>
          <w:tcPr>
            <w:tcW w:w="2268" w:type="dxa"/>
          </w:tcPr>
          <w:p w:rsidR="00C91A79" w:rsidRDefault="0013453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2</w:t>
            </w:r>
          </w:p>
        </w:tc>
        <w:tc>
          <w:tcPr>
            <w:tcW w:w="850" w:type="dxa"/>
          </w:tcPr>
          <w:p w:rsidR="00C91A79" w:rsidRDefault="0013453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</w:t>
            </w:r>
          </w:p>
        </w:tc>
        <w:tc>
          <w:tcPr>
            <w:tcW w:w="851" w:type="dxa"/>
          </w:tcPr>
          <w:p w:rsidR="00C91A79" w:rsidRDefault="0013453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0</w:t>
            </w:r>
          </w:p>
        </w:tc>
        <w:tc>
          <w:tcPr>
            <w:tcW w:w="2268" w:type="dxa"/>
          </w:tcPr>
          <w:p w:rsidR="00C91A79" w:rsidRDefault="0013453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8</w:t>
            </w:r>
          </w:p>
        </w:tc>
        <w:tc>
          <w:tcPr>
            <w:tcW w:w="992" w:type="dxa"/>
          </w:tcPr>
          <w:p w:rsidR="00C91A79" w:rsidRDefault="0013453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799" w:type="dxa"/>
          </w:tcPr>
          <w:p w:rsidR="00C91A79" w:rsidRDefault="0013453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</w:tr>
      <w:tr w:rsidR="00C91A79" w:rsidTr="00134539">
        <w:tc>
          <w:tcPr>
            <w:tcW w:w="988" w:type="dxa"/>
          </w:tcPr>
          <w:p w:rsidR="00C91A79" w:rsidRDefault="00C91A79" w:rsidP="00C91A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/Ca</w:t>
            </w:r>
          </w:p>
        </w:tc>
        <w:tc>
          <w:tcPr>
            <w:tcW w:w="2268" w:type="dxa"/>
          </w:tcPr>
          <w:p w:rsidR="00C91A79" w:rsidRDefault="0013453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8</w:t>
            </w:r>
          </w:p>
        </w:tc>
        <w:tc>
          <w:tcPr>
            <w:tcW w:w="850" w:type="dxa"/>
          </w:tcPr>
          <w:p w:rsidR="00C91A79" w:rsidRDefault="0013453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851" w:type="dxa"/>
          </w:tcPr>
          <w:p w:rsidR="00C91A79" w:rsidRDefault="0013453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0</w:t>
            </w:r>
          </w:p>
        </w:tc>
        <w:tc>
          <w:tcPr>
            <w:tcW w:w="2268" w:type="dxa"/>
          </w:tcPr>
          <w:p w:rsidR="00C91A79" w:rsidRDefault="0013453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</w:t>
            </w:r>
          </w:p>
        </w:tc>
        <w:tc>
          <w:tcPr>
            <w:tcW w:w="992" w:type="dxa"/>
          </w:tcPr>
          <w:p w:rsidR="00C91A79" w:rsidRDefault="0013453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799" w:type="dxa"/>
          </w:tcPr>
          <w:p w:rsidR="00C91A79" w:rsidRDefault="00134539" w:rsidP="001345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</w:tr>
    </w:tbl>
    <w:p w:rsidR="00C91A79" w:rsidRDefault="00C91A7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E3436" w:rsidRDefault="002E343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3: results of a t-Test, assuming equal variances, alpha = 0.0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6"/>
        <w:gridCol w:w="2334"/>
        <w:gridCol w:w="2312"/>
        <w:gridCol w:w="2274"/>
      </w:tblGrid>
      <w:tr w:rsidR="002E3436" w:rsidTr="002E3436">
        <w:tc>
          <w:tcPr>
            <w:tcW w:w="2096" w:type="dxa"/>
          </w:tcPr>
          <w:p w:rsidR="002E3436" w:rsidRDefault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4" w:type="dxa"/>
          </w:tcPr>
          <w:p w:rsidR="002E3436" w:rsidRDefault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312" w:type="dxa"/>
          </w:tcPr>
          <w:p w:rsidR="002E3436" w:rsidRDefault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74" w:type="dxa"/>
          </w:tcPr>
          <w:p w:rsidR="002E3436" w:rsidRDefault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3436" w:rsidTr="002E3436">
        <w:tc>
          <w:tcPr>
            <w:tcW w:w="2096" w:type="dxa"/>
          </w:tcPr>
          <w:p w:rsidR="002E3436" w:rsidRDefault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4" w:type="dxa"/>
          </w:tcPr>
          <w:p w:rsidR="002E3436" w:rsidRDefault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/Ca</w:t>
            </w:r>
          </w:p>
        </w:tc>
        <w:tc>
          <w:tcPr>
            <w:tcW w:w="2312" w:type="dxa"/>
          </w:tcPr>
          <w:p w:rsidR="002E3436" w:rsidRDefault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Ca</w:t>
            </w:r>
          </w:p>
        </w:tc>
        <w:tc>
          <w:tcPr>
            <w:tcW w:w="2274" w:type="dxa"/>
          </w:tcPr>
          <w:p w:rsidR="002E3436" w:rsidRDefault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/Ca</w:t>
            </w:r>
          </w:p>
        </w:tc>
      </w:tr>
      <w:tr w:rsidR="002E3436" w:rsidTr="002E3436">
        <w:tc>
          <w:tcPr>
            <w:tcW w:w="2096" w:type="dxa"/>
          </w:tcPr>
          <w:p w:rsidR="002E3436" w:rsidRDefault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2334" w:type="dxa"/>
          </w:tcPr>
          <w:p w:rsidR="002E3436" w:rsidRDefault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2</w:t>
            </w:r>
          </w:p>
        </w:tc>
        <w:tc>
          <w:tcPr>
            <w:tcW w:w="2312" w:type="dxa"/>
          </w:tcPr>
          <w:p w:rsidR="002E3436" w:rsidRDefault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2</w:t>
            </w:r>
          </w:p>
        </w:tc>
        <w:tc>
          <w:tcPr>
            <w:tcW w:w="2274" w:type="dxa"/>
          </w:tcPr>
          <w:p w:rsidR="002E3436" w:rsidRDefault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2</w:t>
            </w:r>
          </w:p>
        </w:tc>
      </w:tr>
      <w:tr w:rsidR="002E3436" w:rsidTr="002E3436">
        <w:tc>
          <w:tcPr>
            <w:tcW w:w="2096" w:type="dxa"/>
          </w:tcPr>
          <w:p w:rsidR="002E3436" w:rsidRDefault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334" w:type="dxa"/>
          </w:tcPr>
          <w:p w:rsidR="002E3436" w:rsidRDefault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2312" w:type="dxa"/>
          </w:tcPr>
          <w:p w:rsidR="002E3436" w:rsidRDefault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2274" w:type="dxa"/>
          </w:tcPr>
          <w:p w:rsidR="002E3436" w:rsidRDefault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  <w:tr w:rsidR="002E3436" w:rsidTr="002E3436">
        <w:tc>
          <w:tcPr>
            <w:tcW w:w="2096" w:type="dxa"/>
          </w:tcPr>
          <w:p w:rsidR="002E3436" w:rsidRDefault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stat</w:t>
            </w:r>
          </w:p>
        </w:tc>
        <w:tc>
          <w:tcPr>
            <w:tcW w:w="2334" w:type="dxa"/>
          </w:tcPr>
          <w:p w:rsidR="002E3436" w:rsidRDefault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4</w:t>
            </w:r>
          </w:p>
        </w:tc>
        <w:tc>
          <w:tcPr>
            <w:tcW w:w="2312" w:type="dxa"/>
          </w:tcPr>
          <w:p w:rsidR="002E3436" w:rsidRDefault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3</w:t>
            </w:r>
          </w:p>
        </w:tc>
        <w:tc>
          <w:tcPr>
            <w:tcW w:w="2274" w:type="dxa"/>
          </w:tcPr>
          <w:p w:rsidR="002E3436" w:rsidRDefault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6</w:t>
            </w:r>
          </w:p>
        </w:tc>
      </w:tr>
      <w:tr w:rsidR="002E3436" w:rsidTr="002E3436">
        <w:tc>
          <w:tcPr>
            <w:tcW w:w="2096" w:type="dxa"/>
          </w:tcPr>
          <w:p w:rsidR="002E3436" w:rsidRDefault="002E3436" w:rsidP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4" w:type="dxa"/>
          </w:tcPr>
          <w:p w:rsidR="002E3436" w:rsidRDefault="002E3436" w:rsidP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z added</w:t>
            </w:r>
          </w:p>
        </w:tc>
        <w:tc>
          <w:tcPr>
            <w:tcW w:w="2312" w:type="dxa"/>
          </w:tcPr>
          <w:p w:rsidR="002E3436" w:rsidRDefault="002E3436" w:rsidP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74" w:type="dxa"/>
          </w:tcPr>
          <w:p w:rsidR="002E3436" w:rsidRDefault="002E3436" w:rsidP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3436" w:rsidTr="002E3436">
        <w:tc>
          <w:tcPr>
            <w:tcW w:w="2096" w:type="dxa"/>
          </w:tcPr>
          <w:p w:rsidR="002E3436" w:rsidRDefault="002E3436" w:rsidP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4" w:type="dxa"/>
          </w:tcPr>
          <w:p w:rsidR="002E3436" w:rsidRDefault="002E3436" w:rsidP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/Ca</w:t>
            </w:r>
          </w:p>
        </w:tc>
        <w:tc>
          <w:tcPr>
            <w:tcW w:w="2312" w:type="dxa"/>
          </w:tcPr>
          <w:p w:rsidR="002E3436" w:rsidRDefault="002E3436" w:rsidP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/Ca</w:t>
            </w:r>
          </w:p>
        </w:tc>
        <w:tc>
          <w:tcPr>
            <w:tcW w:w="2274" w:type="dxa"/>
          </w:tcPr>
          <w:p w:rsidR="002E3436" w:rsidRDefault="002E3436" w:rsidP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/Ca</w:t>
            </w:r>
          </w:p>
        </w:tc>
      </w:tr>
      <w:tr w:rsidR="002E3436" w:rsidTr="002E3436">
        <w:tc>
          <w:tcPr>
            <w:tcW w:w="2096" w:type="dxa"/>
          </w:tcPr>
          <w:p w:rsidR="002E3436" w:rsidRDefault="002E3436" w:rsidP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2334" w:type="dxa"/>
          </w:tcPr>
          <w:p w:rsidR="002E3436" w:rsidRDefault="002E3436" w:rsidP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2312" w:type="dxa"/>
          </w:tcPr>
          <w:p w:rsidR="002E3436" w:rsidRDefault="002E3436" w:rsidP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274" w:type="dxa"/>
          </w:tcPr>
          <w:p w:rsidR="002E3436" w:rsidRDefault="002E3436" w:rsidP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  <w:tr w:rsidR="002E3436" w:rsidTr="002E3436">
        <w:tc>
          <w:tcPr>
            <w:tcW w:w="2096" w:type="dxa"/>
          </w:tcPr>
          <w:p w:rsidR="002E3436" w:rsidRDefault="002E3436" w:rsidP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334" w:type="dxa"/>
          </w:tcPr>
          <w:p w:rsidR="002E3436" w:rsidRDefault="002E3436" w:rsidP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2312" w:type="dxa"/>
          </w:tcPr>
          <w:p w:rsidR="002E3436" w:rsidRDefault="002E3436" w:rsidP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2274" w:type="dxa"/>
          </w:tcPr>
          <w:p w:rsidR="002E3436" w:rsidRDefault="002E3436" w:rsidP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</w:tr>
      <w:tr w:rsidR="002E3436" w:rsidTr="002E3436">
        <w:tc>
          <w:tcPr>
            <w:tcW w:w="2096" w:type="dxa"/>
          </w:tcPr>
          <w:p w:rsidR="002E3436" w:rsidRDefault="002E3436" w:rsidP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stat</w:t>
            </w:r>
          </w:p>
        </w:tc>
        <w:tc>
          <w:tcPr>
            <w:tcW w:w="2334" w:type="dxa"/>
          </w:tcPr>
          <w:p w:rsidR="002E3436" w:rsidRDefault="002E3436" w:rsidP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49</w:t>
            </w:r>
          </w:p>
        </w:tc>
        <w:tc>
          <w:tcPr>
            <w:tcW w:w="2312" w:type="dxa"/>
          </w:tcPr>
          <w:p w:rsidR="002E3436" w:rsidRDefault="002E3436" w:rsidP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6</w:t>
            </w:r>
          </w:p>
        </w:tc>
        <w:tc>
          <w:tcPr>
            <w:tcW w:w="2274" w:type="dxa"/>
          </w:tcPr>
          <w:p w:rsidR="002E3436" w:rsidRDefault="002E3436" w:rsidP="002E34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13</w:t>
            </w:r>
          </w:p>
        </w:tc>
      </w:tr>
    </w:tbl>
    <w:p w:rsidR="002E3436" w:rsidRDefault="002E34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F2236" w:rsidRPr="00C91A79" w:rsidRDefault="003F223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F2236" w:rsidRPr="00C91A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nnart de Nooijer">
    <w15:presenceInfo w15:providerId="AD" w15:userId="S-1-5-21-1417582791-3691039432-3793574747-148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727"/>
    <w:rsid w:val="00095352"/>
    <w:rsid w:val="000F06A5"/>
    <w:rsid w:val="00134539"/>
    <w:rsid w:val="001C34EE"/>
    <w:rsid w:val="002E3436"/>
    <w:rsid w:val="003249F7"/>
    <w:rsid w:val="003A6EE0"/>
    <w:rsid w:val="003F2236"/>
    <w:rsid w:val="0043164F"/>
    <w:rsid w:val="0052664A"/>
    <w:rsid w:val="005528D5"/>
    <w:rsid w:val="00690C6F"/>
    <w:rsid w:val="006F760F"/>
    <w:rsid w:val="00837B78"/>
    <w:rsid w:val="008564F4"/>
    <w:rsid w:val="00872727"/>
    <w:rsid w:val="008C6BE2"/>
    <w:rsid w:val="00A007C3"/>
    <w:rsid w:val="00A070D6"/>
    <w:rsid w:val="00A544D2"/>
    <w:rsid w:val="00A54B08"/>
    <w:rsid w:val="00AB3A5B"/>
    <w:rsid w:val="00C07D28"/>
    <w:rsid w:val="00C91A79"/>
    <w:rsid w:val="00E47CCB"/>
    <w:rsid w:val="00FA3F40"/>
    <w:rsid w:val="00FF3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F4DEA"/>
  <w15:chartTrackingRefBased/>
  <w15:docId w15:val="{27C6ADFE-87EF-4DA2-B354-CCAE3AEF7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7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95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3</Pages>
  <Words>616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art de Nooijer</dc:creator>
  <cp:keywords/>
  <dc:description/>
  <cp:lastModifiedBy>Lennart de Nooijer</cp:lastModifiedBy>
  <cp:revision>7</cp:revision>
  <dcterms:created xsi:type="dcterms:W3CDTF">2024-09-11T20:01:00Z</dcterms:created>
  <dcterms:modified xsi:type="dcterms:W3CDTF">2024-09-11T21:05:00Z</dcterms:modified>
</cp:coreProperties>
</file>